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CDFA8" w14:textId="64332880" w:rsidR="00B44513" w:rsidRPr="00021CDA" w:rsidRDefault="00B44513" w:rsidP="00B4451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07498860"/>
      <w:r w:rsidRPr="00021C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velopment of a smart pH-responsive nano-polymer drug, </w:t>
      </w:r>
      <w:r w:rsidRPr="00021CDA">
        <w:rPr>
          <w:rFonts w:ascii="Times New Roman" w:eastAsia="Times New Roman" w:hAnsi="Times New Roman" w:cs="Times New Roman"/>
          <w:b/>
          <w:bCs/>
          <w:sz w:val="24"/>
          <w:szCs w:val="24"/>
        </w:rPr>
        <w:t>2-</w:t>
      </w:r>
      <w:r w:rsidR="00C83F5A" w:rsidRPr="00021CDA"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Pr="00021CDA">
        <w:rPr>
          <w:rFonts w:ascii="Times New Roman" w:eastAsia="Times New Roman" w:hAnsi="Times New Roman" w:cs="Times New Roman"/>
          <w:b/>
          <w:bCs/>
          <w:sz w:val="24"/>
          <w:szCs w:val="24"/>
        </w:rPr>
        <w:t>ethoxy-4-vinylphenol</w:t>
      </w:r>
      <w:r w:rsidRPr="00021C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njugate against the intestinal pathogen, </w:t>
      </w:r>
      <w:r w:rsidRPr="00021CD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ibrio cholerae</w:t>
      </w:r>
    </w:p>
    <w:bookmarkEnd w:id="0"/>
    <w:p w14:paraId="524CF08B" w14:textId="048C204A" w:rsidR="00B44513" w:rsidRPr="00021CDA" w:rsidRDefault="00B44513" w:rsidP="00B445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21CDA">
        <w:rPr>
          <w:rFonts w:ascii="Times New Roman" w:eastAsia="Times New Roman" w:hAnsi="Times New Roman" w:cs="Times New Roman"/>
          <w:sz w:val="24"/>
          <w:szCs w:val="24"/>
        </w:rPr>
        <w:t>Hema Bhagavathi Sarveswari</w:t>
      </w:r>
      <w:r w:rsidRPr="00021C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21CDA">
        <w:rPr>
          <w:rFonts w:ascii="Times New Roman" w:eastAsia="Times New Roman" w:hAnsi="Times New Roman" w:cs="Times New Roman"/>
          <w:sz w:val="24"/>
          <w:szCs w:val="24"/>
        </w:rPr>
        <w:t>, Krishna Kant Gupta</w:t>
      </w:r>
      <w:r w:rsidRPr="00021C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21CDA">
        <w:rPr>
          <w:rFonts w:ascii="Times New Roman" w:eastAsia="Times New Roman" w:hAnsi="Times New Roman" w:cs="Times New Roman"/>
          <w:sz w:val="24"/>
          <w:szCs w:val="24"/>
        </w:rPr>
        <w:t>, Ramya</w:t>
      </w:r>
      <w:r w:rsidR="00910AA9" w:rsidRPr="00021CDA">
        <w:rPr>
          <w:rFonts w:ascii="Times New Roman" w:eastAsia="Times New Roman" w:hAnsi="Times New Roman" w:cs="Times New Roman"/>
          <w:sz w:val="24"/>
          <w:szCs w:val="24"/>
        </w:rPr>
        <w:t>devi</w:t>
      </w:r>
      <w:r w:rsidRPr="00021CDA">
        <w:rPr>
          <w:rFonts w:ascii="Times New Roman" w:eastAsia="Times New Roman" w:hAnsi="Times New Roman" w:cs="Times New Roman"/>
          <w:sz w:val="24"/>
          <w:szCs w:val="24"/>
        </w:rPr>
        <w:t xml:space="preserve"> D</w:t>
      </w:r>
      <w:r w:rsidR="00910AA9" w:rsidRPr="00021CDA">
        <w:rPr>
          <w:rFonts w:ascii="Times New Roman" w:eastAsia="Times New Roman" w:hAnsi="Times New Roman" w:cs="Times New Roman"/>
          <w:sz w:val="24"/>
          <w:szCs w:val="24"/>
        </w:rPr>
        <w:t>urai</w:t>
      </w:r>
      <w:r w:rsidRPr="00021C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* </w:t>
      </w:r>
      <w:r w:rsidRPr="00021CDA">
        <w:rPr>
          <w:rFonts w:ascii="Times New Roman" w:eastAsia="Times New Roman" w:hAnsi="Times New Roman" w:cs="Times New Roman"/>
          <w:sz w:val="24"/>
          <w:szCs w:val="24"/>
        </w:rPr>
        <w:t>and Adline Princy Solomon</w:t>
      </w:r>
      <w:r w:rsidRPr="00021C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14:paraId="6CB4ED65" w14:textId="77777777" w:rsidR="00B44513" w:rsidRPr="00021CDA" w:rsidRDefault="00B44513" w:rsidP="00B445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21CD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1 </w:t>
      </w:r>
      <w:r w:rsidRPr="00021CDA">
        <w:rPr>
          <w:rFonts w:ascii="Times New Roman" w:eastAsia="Times New Roman" w:hAnsi="Times New Roman" w:cs="Times New Roman"/>
          <w:i/>
          <w:sz w:val="24"/>
          <w:szCs w:val="24"/>
        </w:rPr>
        <w:t>Quorum Sensing Laboratory, Centre for Research in Infectious Diseases (CRID), School of Chemical and Biotechnology, SASTRA Deemed to be University, Thanjavur, 613401, India. </w:t>
      </w:r>
    </w:p>
    <w:p w14:paraId="740420EB" w14:textId="77777777" w:rsidR="00B44513" w:rsidRPr="00021CDA" w:rsidRDefault="00B44513" w:rsidP="00B445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21CD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021CDA">
        <w:rPr>
          <w:rFonts w:ascii="Times New Roman" w:eastAsia="Times New Roman" w:hAnsi="Times New Roman" w:cs="Times New Roman"/>
          <w:i/>
          <w:sz w:val="24"/>
          <w:szCs w:val="24"/>
        </w:rPr>
        <w:t>School of Chemical and Biotechnology, SASTRA Deemed to be University, Thanjavur, 613401, India. </w:t>
      </w:r>
    </w:p>
    <w:p w14:paraId="5D6FC07E" w14:textId="77777777" w:rsidR="00B44513" w:rsidRPr="00021CDA" w:rsidRDefault="00B44513" w:rsidP="00B4451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21CD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3  </w:t>
      </w:r>
      <w:r w:rsidRPr="00021CDA">
        <w:rPr>
          <w:rFonts w:ascii="Times New Roman" w:eastAsia="Times New Roman" w:hAnsi="Times New Roman" w:cs="Times New Roman"/>
          <w:i/>
          <w:sz w:val="24"/>
          <w:szCs w:val="24"/>
        </w:rPr>
        <w:t>Pharmaceutical Technology Laboratory, School of Chemical and Biotechnology, SASTRA Deemed to be University, Thanjavur, 613401, India. </w:t>
      </w:r>
    </w:p>
    <w:p w14:paraId="28DD02B0" w14:textId="4436AB21" w:rsidR="00BC0601" w:rsidRPr="00021CDA" w:rsidRDefault="00344E4E" w:rsidP="00B44513">
      <w:pPr>
        <w:spacing w:line="480" w:lineRule="auto"/>
        <w:rPr>
          <w:noProof/>
        </w:rPr>
      </w:pPr>
      <w:r w:rsidRPr="00021CDA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6B4CAE" w:rsidRPr="00021CDA">
        <w:rPr>
          <w:noProof/>
        </w:rPr>
        <w:t xml:space="preserve"> </w:t>
      </w:r>
    </w:p>
    <w:p w14:paraId="004FE2BD" w14:textId="19A5A985" w:rsidR="009F72CA" w:rsidRPr="00021CDA" w:rsidRDefault="00BB3428" w:rsidP="00B4451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9F72CA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Figure 1</w:t>
      </w:r>
      <w:r w:rsidR="00C83F5A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9F72CA" w:rsidRPr="00021CDA">
        <w:rPr>
          <w:rFonts w:ascii="Times New Roman" w:hAnsi="Times New Roman" w:cs="Times New Roman"/>
          <w:noProof/>
          <w:sz w:val="24"/>
          <w:szCs w:val="24"/>
        </w:rPr>
        <w:t xml:space="preserve"> Schematic representation of the preparation of CAP-2M4VP nanoparticle </w:t>
      </w:r>
    </w:p>
    <w:p w14:paraId="18B6F49E" w14:textId="61B1B3A6" w:rsidR="009F72CA" w:rsidRPr="00021CDA" w:rsidRDefault="008658AE" w:rsidP="00B4451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1CDA">
        <w:rPr>
          <w:noProof/>
          <w:lang w:eastAsia="en-IN" w:bidi="ar-SA"/>
        </w:rPr>
        <w:drawing>
          <wp:inline distT="0" distB="0" distL="0" distR="0" wp14:anchorId="741A1A2A" wp14:editId="0C16D0C4">
            <wp:extent cx="5731510" cy="3223895"/>
            <wp:effectExtent l="19050" t="19050" r="21590" b="146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A7530B" w14:textId="23BA2D08" w:rsidR="00066416" w:rsidRPr="00021CDA" w:rsidRDefault="00BB3428" w:rsidP="003908B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Figure </w:t>
      </w:r>
      <w:r w:rsidR="00F03979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C83F5A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B44513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066416" w:rsidRPr="00021CD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5BE0" w:rsidRPr="00021CDA">
        <w:rPr>
          <w:rFonts w:ascii="Times New Roman" w:hAnsi="Times New Roman" w:cs="Times New Roman"/>
          <w:noProof/>
          <w:sz w:val="24"/>
          <w:szCs w:val="24"/>
        </w:rPr>
        <w:t>Particle size (A) and zeta potential (B) of polymeric nanoformulation of 2M4VP</w:t>
      </w:r>
      <w:r w:rsidR="00934606" w:rsidRPr="00021CDA">
        <w:rPr>
          <w:rFonts w:ascii="Times New Roman" w:hAnsi="Times New Roman" w:cs="Times New Roman"/>
          <w:noProof/>
          <w:sz w:val="24"/>
          <w:szCs w:val="24"/>
        </w:rPr>
        <w:t xml:space="preserve"> (CAP-2M4VP)</w:t>
      </w:r>
      <w:r w:rsidR="00915BE0" w:rsidRPr="00021CDA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22B5394F" w14:textId="3D1A951C" w:rsidR="00066416" w:rsidRPr="00021CDA" w:rsidRDefault="00066416" w:rsidP="00344E4E">
      <w:pPr>
        <w:spacing w:line="480" w:lineRule="auto"/>
        <w:jc w:val="center"/>
        <w:rPr>
          <w:noProof/>
        </w:rPr>
      </w:pPr>
      <w:r w:rsidRPr="00021CDA">
        <w:rPr>
          <w:noProof/>
          <w:lang w:eastAsia="en-IN" w:bidi="ar-SA"/>
        </w:rPr>
        <w:drawing>
          <wp:inline distT="0" distB="0" distL="0" distR="0" wp14:anchorId="2FFA2399" wp14:editId="0EE8D4BB">
            <wp:extent cx="6278257" cy="210502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427"/>
                    <a:stretch/>
                  </pic:blipFill>
                  <pic:spPr bwMode="auto">
                    <a:xfrm>
                      <a:off x="0" y="0"/>
                      <a:ext cx="6284877" cy="210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18C0D" w14:textId="54B71772" w:rsidR="006B4CAE" w:rsidRPr="00021CDA" w:rsidRDefault="00FC4445" w:rsidP="006B4CAE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="00BB3428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6B4CAE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F03979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C83F5A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B44513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6B4CAE" w:rsidRPr="00021CDA">
        <w:rPr>
          <w:rFonts w:ascii="Times New Roman" w:hAnsi="Times New Roman" w:cs="Times New Roman"/>
          <w:noProof/>
          <w:sz w:val="24"/>
          <w:szCs w:val="24"/>
        </w:rPr>
        <w:t xml:space="preserve"> Effect of CAP-2M4VP on the growth of </w:t>
      </w:r>
      <w:r w:rsidR="006B4CAE" w:rsidRPr="00021CDA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V. cholerae </w:t>
      </w:r>
      <w:r w:rsidR="006B4CAE" w:rsidRPr="00021CDA">
        <w:rPr>
          <w:rFonts w:ascii="Times New Roman" w:hAnsi="Times New Roman" w:cs="Times New Roman"/>
          <w:noProof/>
          <w:sz w:val="24"/>
          <w:szCs w:val="24"/>
        </w:rPr>
        <w:t>MTCC 3905 and HYR14 after 24 hours at pH 6</w:t>
      </w:r>
      <w:r w:rsidR="003908BF" w:rsidRPr="00021CDA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59EE6B4E" w14:textId="2E00BA74" w:rsidR="005B639C" w:rsidRPr="00021CDA" w:rsidRDefault="003908BF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noProof/>
          <w:sz w:val="28"/>
          <w:szCs w:val="28"/>
          <w:lang w:eastAsia="en-IN" w:bidi="ar-SA"/>
        </w:rPr>
        <w:drawing>
          <wp:anchor distT="0" distB="0" distL="114300" distR="114300" simplePos="0" relativeHeight="251659264" behindDoc="0" locked="0" layoutInCell="1" allowOverlap="1" wp14:anchorId="551F63DA" wp14:editId="323B8011">
            <wp:simplePos x="0" y="0"/>
            <wp:positionH relativeFrom="column">
              <wp:posOffset>-71437</wp:posOffset>
            </wp:positionH>
            <wp:positionV relativeFrom="paragraph">
              <wp:posOffset>28575</wp:posOffset>
            </wp:positionV>
            <wp:extent cx="4115240" cy="3414713"/>
            <wp:effectExtent l="0" t="0" r="0" b="0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DE324249-C5F7-4A5C-B8F9-B40B3857B8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DE324249-C5F7-4A5C-B8F9-B40B3857B8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0275" cy="34271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93B60F" w14:textId="77777777" w:rsidR="005B639C" w:rsidRPr="00021CDA" w:rsidRDefault="005B639C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1EFDC" w14:textId="77777777" w:rsidR="005B639C" w:rsidRPr="00021CDA" w:rsidRDefault="005B639C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29486A" w14:textId="05AED355" w:rsidR="005B639C" w:rsidRPr="00021CDA" w:rsidRDefault="005B639C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D349B7" w14:textId="1AFEA850" w:rsidR="005B639C" w:rsidRPr="00021CDA" w:rsidRDefault="005B639C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6891C" w14:textId="77777777" w:rsidR="00BA14BD" w:rsidRPr="00021CDA" w:rsidRDefault="00BA14BD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49E73" w14:textId="77777777" w:rsidR="00BA14BD" w:rsidRPr="00021CDA" w:rsidRDefault="00BA14BD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CE06B" w14:textId="77777777" w:rsidR="00BA14BD" w:rsidRPr="00021CDA" w:rsidRDefault="00BA14BD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2AD42" w14:textId="26B3AA3B" w:rsidR="00BA14BD" w:rsidRPr="00021CDA" w:rsidRDefault="00BA14BD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65992" w14:textId="03F72277" w:rsidR="00A61819" w:rsidRPr="00021CDA" w:rsidRDefault="00A61819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97F0E4" w14:textId="0F0B496F" w:rsidR="003908BF" w:rsidRPr="00021CDA" w:rsidRDefault="003908BF" w:rsidP="003908B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noProof/>
          <w:sz w:val="28"/>
          <w:szCs w:val="28"/>
          <w:lang w:eastAsia="en-IN" w:bidi="ar-SA"/>
        </w:rPr>
        <w:lastRenderedPageBreak/>
        <w:drawing>
          <wp:anchor distT="0" distB="0" distL="114300" distR="114300" simplePos="0" relativeHeight="251660288" behindDoc="0" locked="0" layoutInCell="1" allowOverlap="1" wp14:anchorId="1DA93912" wp14:editId="3D98467D">
            <wp:simplePos x="0" y="0"/>
            <wp:positionH relativeFrom="margin">
              <wp:align>left</wp:align>
            </wp:positionH>
            <wp:positionV relativeFrom="paragraph">
              <wp:posOffset>781050</wp:posOffset>
            </wp:positionV>
            <wp:extent cx="4377654" cy="3748088"/>
            <wp:effectExtent l="0" t="0" r="0" b="0"/>
            <wp:wrapNone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FC02E584-B898-4D3A-A59B-0E09E16471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FC02E584-B898-4D3A-A59B-0E09E16471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654" cy="37480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B3428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F03979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="00C83F5A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B44513" w:rsidRPr="00021CD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21CDA">
        <w:rPr>
          <w:rFonts w:ascii="Times New Roman" w:hAnsi="Times New Roman" w:cs="Times New Roman"/>
          <w:noProof/>
          <w:sz w:val="24"/>
          <w:szCs w:val="24"/>
        </w:rPr>
        <w:t xml:space="preserve">Effect of CAP-2M4VP on the growth of </w:t>
      </w:r>
      <w:r w:rsidRPr="00021CDA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V. cholerae </w:t>
      </w:r>
      <w:r w:rsidRPr="00021CDA">
        <w:rPr>
          <w:rFonts w:ascii="Times New Roman" w:hAnsi="Times New Roman" w:cs="Times New Roman"/>
          <w:noProof/>
          <w:sz w:val="24"/>
          <w:szCs w:val="24"/>
        </w:rPr>
        <w:t xml:space="preserve">MTCC 3905 and HYR14 after 24 hours at pH 7. </w:t>
      </w:r>
    </w:p>
    <w:p w14:paraId="471BD16B" w14:textId="5CDDF796" w:rsidR="006B4CAE" w:rsidRPr="00021CDA" w:rsidRDefault="006B4CAE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11B40" w14:textId="53233B86" w:rsidR="005B639C" w:rsidRPr="00021CDA" w:rsidRDefault="005B639C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A28C2" w14:textId="2BC36D14" w:rsidR="005B639C" w:rsidRPr="00021CDA" w:rsidRDefault="005B639C" w:rsidP="006B4C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A77A77" w14:textId="2DF3BAD8" w:rsidR="005B639C" w:rsidRPr="00021CDA" w:rsidRDefault="005B639C" w:rsidP="005B63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0AF4DE" w14:textId="542620AA" w:rsidR="005B639C" w:rsidRPr="00021CDA" w:rsidRDefault="005B639C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26C82CFC" w14:textId="77777777" w:rsidR="00BA14BD" w:rsidRPr="00021CDA" w:rsidRDefault="00BA14BD" w:rsidP="003908B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E84A760" w14:textId="77777777" w:rsidR="00BA14BD" w:rsidRPr="00021CDA" w:rsidRDefault="00BA14BD" w:rsidP="003908B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71A91B4" w14:textId="77777777" w:rsidR="00BA14BD" w:rsidRPr="00021CDA" w:rsidRDefault="00BA14BD" w:rsidP="003908B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33AF86D" w14:textId="77777777" w:rsidR="00BA14BD" w:rsidRPr="00021CDA" w:rsidRDefault="00BA14BD" w:rsidP="003908B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DEEFD43" w14:textId="3F0CD2B5" w:rsidR="003908BF" w:rsidRPr="00021CDA" w:rsidRDefault="00BB3428" w:rsidP="003908B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Pr="00021CD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908BF" w:rsidRPr="00021CDA">
        <w:rPr>
          <w:rFonts w:ascii="Times New Roman" w:hAnsi="Times New Roman" w:cs="Times New Roman"/>
          <w:b/>
          <w:bCs/>
          <w:noProof/>
          <w:sz w:val="24"/>
          <w:szCs w:val="24"/>
          <w:lang w:eastAsia="en-IN" w:bidi="ar-SA"/>
        </w:rPr>
        <w:drawing>
          <wp:anchor distT="0" distB="0" distL="114300" distR="114300" simplePos="0" relativeHeight="251664384" behindDoc="0" locked="0" layoutInCell="1" allowOverlap="1" wp14:anchorId="2A7E4C5C" wp14:editId="7F3A073A">
            <wp:simplePos x="0" y="0"/>
            <wp:positionH relativeFrom="column">
              <wp:posOffset>-38100</wp:posOffset>
            </wp:positionH>
            <wp:positionV relativeFrom="paragraph">
              <wp:posOffset>766445</wp:posOffset>
            </wp:positionV>
            <wp:extent cx="4775198" cy="3500437"/>
            <wp:effectExtent l="0" t="0" r="0" b="0"/>
            <wp:wrapNone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A11D2CA2-767F-4448-BE5B-D4FAACB60D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A11D2CA2-767F-4448-BE5B-D4FAACB60D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198" cy="35004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08BF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Figure</w:t>
      </w:r>
      <w:r w:rsidR="00B44513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F03979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="00C83F5A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3908BF" w:rsidRPr="00021CDA">
        <w:rPr>
          <w:rFonts w:ascii="Times New Roman" w:hAnsi="Times New Roman" w:cs="Times New Roman"/>
          <w:noProof/>
          <w:sz w:val="24"/>
          <w:szCs w:val="24"/>
        </w:rPr>
        <w:t xml:space="preserve"> Effect of CAP-2M4VP on the growth of </w:t>
      </w:r>
      <w:r w:rsidR="003908BF" w:rsidRPr="00021CDA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V. cholerae </w:t>
      </w:r>
      <w:r w:rsidR="003908BF" w:rsidRPr="00021CDA">
        <w:rPr>
          <w:rFonts w:ascii="Times New Roman" w:hAnsi="Times New Roman" w:cs="Times New Roman"/>
          <w:noProof/>
          <w:sz w:val="24"/>
          <w:szCs w:val="24"/>
        </w:rPr>
        <w:t xml:space="preserve">MTCC 3905 and HYR14 after 24 hours at pH 8. </w:t>
      </w:r>
    </w:p>
    <w:p w14:paraId="3AE3C923" w14:textId="63ED1631" w:rsidR="005B639C" w:rsidRPr="00021CDA" w:rsidRDefault="005B639C" w:rsidP="003908BF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</w:p>
    <w:p w14:paraId="3EF83AE0" w14:textId="5804A86F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5674D0B5" w14:textId="44DA5D0F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36B85FF6" w14:textId="5A462EF7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5184A853" w14:textId="2684CD0E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7DFDC838" w14:textId="0A99C2D2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1C39902F" w14:textId="3C8C89AB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1F77957D" w14:textId="77777777" w:rsidR="00BA14BD" w:rsidRPr="00021CDA" w:rsidRDefault="00BA14BD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7840662D" w14:textId="6328F8A9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2DB59E5E" w14:textId="77777777" w:rsidR="00B44513" w:rsidRPr="00021CDA" w:rsidRDefault="00B44513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4B75E1F5" w14:textId="77777777" w:rsidR="00B44513" w:rsidRPr="00021CDA" w:rsidRDefault="00B44513" w:rsidP="00B001A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BBDACB" w14:textId="69FC4A1C" w:rsidR="003908BF" w:rsidRPr="00021CDA" w:rsidRDefault="00BB3428" w:rsidP="003908B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</w:t>
      </w:r>
      <w:r w:rsidR="003908BF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F03979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="00C83F5A" w:rsidRPr="00021CD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3908BF" w:rsidRPr="00021CDA">
        <w:rPr>
          <w:rFonts w:ascii="Times New Roman" w:hAnsi="Times New Roman" w:cs="Times New Roman"/>
          <w:noProof/>
          <w:sz w:val="24"/>
          <w:szCs w:val="24"/>
        </w:rPr>
        <w:t xml:space="preserve"> Effect of CAP-2M4VP on the growth of </w:t>
      </w:r>
      <w:r w:rsidR="003908BF" w:rsidRPr="00021CDA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V. cholerae </w:t>
      </w:r>
      <w:r w:rsidR="003908BF" w:rsidRPr="00021CDA">
        <w:rPr>
          <w:rFonts w:ascii="Times New Roman" w:hAnsi="Times New Roman" w:cs="Times New Roman"/>
          <w:noProof/>
          <w:sz w:val="24"/>
          <w:szCs w:val="24"/>
        </w:rPr>
        <w:t xml:space="preserve">MTCC 3905 and HYR14 after 24 hours at pH 9. </w:t>
      </w:r>
    </w:p>
    <w:p w14:paraId="6DD640C2" w14:textId="49160546" w:rsidR="003908BF" w:rsidRPr="00021CDA" w:rsidRDefault="00B44513" w:rsidP="003908BF">
      <w:pPr>
        <w:tabs>
          <w:tab w:val="left" w:pos="520"/>
        </w:tabs>
        <w:rPr>
          <w:rFonts w:ascii="Times New Roman" w:hAnsi="Times New Roman" w:cs="Times New Roman"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noProof/>
          <w:sz w:val="24"/>
          <w:szCs w:val="24"/>
          <w:lang w:eastAsia="en-IN" w:bidi="ar-SA"/>
        </w:rPr>
        <w:drawing>
          <wp:anchor distT="0" distB="0" distL="114300" distR="114300" simplePos="0" relativeHeight="251662336" behindDoc="0" locked="0" layoutInCell="1" allowOverlap="1" wp14:anchorId="1619015A" wp14:editId="6267A89F">
            <wp:simplePos x="0" y="0"/>
            <wp:positionH relativeFrom="column">
              <wp:posOffset>43497</wp:posOffset>
            </wp:positionH>
            <wp:positionV relativeFrom="paragraph">
              <wp:posOffset>5715</wp:posOffset>
            </wp:positionV>
            <wp:extent cx="4724400" cy="3434555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05C9CCC-0843-4662-99D8-43F6F94A6E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05C9CCC-0843-4662-99D8-43F6F94A6E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434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F84A81" w14:textId="4BB064C0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79A793E0" w14:textId="5B0A448E" w:rsidR="003908BF" w:rsidRPr="00021CDA" w:rsidRDefault="003908BF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5DDBEBD7" w14:textId="6B41B8EC" w:rsidR="003908BF" w:rsidRPr="00021CDA" w:rsidRDefault="003908BF" w:rsidP="005B639C">
      <w:pPr>
        <w:rPr>
          <w:rFonts w:ascii="Times New Roman" w:hAnsi="Times New Roman" w:cs="Times New Roman"/>
          <w:sz w:val="24"/>
          <w:szCs w:val="24"/>
        </w:rPr>
      </w:pPr>
    </w:p>
    <w:p w14:paraId="1051ADCB" w14:textId="137657AD" w:rsidR="003908BF" w:rsidRPr="00021CDA" w:rsidRDefault="003908BF" w:rsidP="005B639C">
      <w:pPr>
        <w:rPr>
          <w:rFonts w:ascii="Times New Roman" w:hAnsi="Times New Roman" w:cs="Times New Roman"/>
          <w:sz w:val="24"/>
          <w:szCs w:val="24"/>
        </w:rPr>
      </w:pPr>
    </w:p>
    <w:p w14:paraId="379DA7A9" w14:textId="3635CA73" w:rsidR="003908BF" w:rsidRPr="00021CDA" w:rsidRDefault="003908BF" w:rsidP="005B639C">
      <w:pPr>
        <w:rPr>
          <w:rFonts w:ascii="Times New Roman" w:hAnsi="Times New Roman" w:cs="Times New Roman"/>
          <w:sz w:val="24"/>
          <w:szCs w:val="24"/>
        </w:rPr>
      </w:pPr>
    </w:p>
    <w:p w14:paraId="48A45F44" w14:textId="64E78419" w:rsidR="003908BF" w:rsidRPr="00021CDA" w:rsidRDefault="003908BF" w:rsidP="005B639C">
      <w:pPr>
        <w:rPr>
          <w:rFonts w:ascii="Times New Roman" w:hAnsi="Times New Roman" w:cs="Times New Roman"/>
          <w:sz w:val="24"/>
          <w:szCs w:val="24"/>
        </w:rPr>
      </w:pPr>
    </w:p>
    <w:p w14:paraId="20C3AF77" w14:textId="0E2F2FCA" w:rsidR="003908BF" w:rsidRPr="00021CDA" w:rsidRDefault="003908BF" w:rsidP="005B639C">
      <w:pPr>
        <w:rPr>
          <w:rFonts w:ascii="Times New Roman" w:hAnsi="Times New Roman" w:cs="Times New Roman"/>
          <w:sz w:val="24"/>
          <w:szCs w:val="24"/>
        </w:rPr>
      </w:pPr>
    </w:p>
    <w:p w14:paraId="43491DC4" w14:textId="6707C9AF" w:rsidR="003908BF" w:rsidRPr="00021CDA" w:rsidRDefault="003908BF" w:rsidP="005B639C">
      <w:pPr>
        <w:rPr>
          <w:rFonts w:ascii="Times New Roman" w:hAnsi="Times New Roman" w:cs="Times New Roman"/>
          <w:sz w:val="24"/>
          <w:szCs w:val="24"/>
        </w:rPr>
      </w:pPr>
    </w:p>
    <w:p w14:paraId="30D1247A" w14:textId="6271375B" w:rsidR="003908BF" w:rsidRPr="00021CDA" w:rsidRDefault="003908BF" w:rsidP="005B639C">
      <w:pPr>
        <w:rPr>
          <w:rFonts w:ascii="Times New Roman" w:hAnsi="Times New Roman" w:cs="Times New Roman"/>
          <w:sz w:val="24"/>
          <w:szCs w:val="24"/>
        </w:rPr>
      </w:pPr>
    </w:p>
    <w:p w14:paraId="3DA953D4" w14:textId="1909EC28" w:rsidR="003908BF" w:rsidRPr="00021CDA" w:rsidRDefault="003908BF" w:rsidP="005B63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47DCD1" w14:textId="77777777" w:rsidR="00F03979" w:rsidRPr="00021CDA" w:rsidRDefault="00F03979" w:rsidP="005B63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966CA1" w14:textId="0EB404A4" w:rsidR="00621CEC" w:rsidRPr="00021CDA" w:rsidRDefault="00BB3428" w:rsidP="005B639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21CD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A59A2" w:rsidRPr="00021CD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C83F5A" w:rsidRPr="00021C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A59A2" w:rsidRPr="00021C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9A2" w:rsidRPr="00021CDA">
        <w:rPr>
          <w:rFonts w:ascii="Times New Roman" w:hAnsi="Times New Roman" w:cs="Times New Roman"/>
          <w:sz w:val="24"/>
          <w:szCs w:val="24"/>
        </w:rPr>
        <w:t>Primers</w:t>
      </w:r>
      <w:r w:rsidR="00CA59A2" w:rsidRPr="00021C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9A2" w:rsidRPr="00021CDA">
        <w:rPr>
          <w:rFonts w:ascii="Times New Roman" w:hAnsi="Times New Roman" w:cs="Times New Roman"/>
          <w:sz w:val="24"/>
          <w:szCs w:val="24"/>
          <w:lang w:val="en-GB"/>
        </w:rPr>
        <w:t xml:space="preserve">used for gene expression analysis </w:t>
      </w:r>
    </w:p>
    <w:tbl>
      <w:tblPr>
        <w:tblStyle w:val="TableGrid"/>
        <w:tblW w:w="79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2694"/>
        <w:gridCol w:w="1558"/>
      </w:tblGrid>
      <w:tr w:rsidR="00021CDA" w:rsidRPr="00021CDA" w14:paraId="17CD90CF" w14:textId="77777777" w:rsidTr="00620C07">
        <w:trPr>
          <w:trHeight w:val="653"/>
        </w:trPr>
        <w:tc>
          <w:tcPr>
            <w:tcW w:w="993" w:type="dxa"/>
          </w:tcPr>
          <w:p w14:paraId="7870F9F9" w14:textId="77777777" w:rsidR="00621CEC" w:rsidRPr="00021CDA" w:rsidRDefault="00621CEC" w:rsidP="005863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82E99B3" w14:textId="77777777" w:rsidR="00621CEC" w:rsidRPr="00021CDA" w:rsidRDefault="00621CEC" w:rsidP="005863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ward primer sequence </w:t>
            </w:r>
          </w:p>
          <w:p w14:paraId="0ECB5966" w14:textId="77777777" w:rsidR="00621CEC" w:rsidRPr="00021CDA" w:rsidRDefault="00621CEC" w:rsidP="005863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’ – 3’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2A314AB7" w14:textId="77777777" w:rsidR="00621CEC" w:rsidRPr="00021CDA" w:rsidRDefault="00621CEC" w:rsidP="005863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sequence</w:t>
            </w:r>
          </w:p>
          <w:p w14:paraId="400C0BD9" w14:textId="77777777" w:rsidR="00621CEC" w:rsidRPr="00021CDA" w:rsidRDefault="00621CEC" w:rsidP="005863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’ – 5’)</w:t>
            </w:r>
          </w:p>
        </w:tc>
        <w:tc>
          <w:tcPr>
            <w:tcW w:w="1558" w:type="dxa"/>
          </w:tcPr>
          <w:p w14:paraId="292F549B" w14:textId="77777777" w:rsidR="00621CEC" w:rsidRPr="00021CDA" w:rsidRDefault="00621CEC" w:rsidP="005863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21CDA" w:rsidRPr="00021CDA" w14:paraId="2CC1300F" w14:textId="77777777" w:rsidTr="00620C07">
        <w:trPr>
          <w:trHeight w:val="400"/>
        </w:trPr>
        <w:tc>
          <w:tcPr>
            <w:tcW w:w="993" w:type="dxa"/>
          </w:tcPr>
          <w:p w14:paraId="5AFA876C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1C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2693" w:type="dxa"/>
          </w:tcPr>
          <w:p w14:paraId="65925D8F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TATGCCAAGAGGACAGAGTGAG</w:t>
            </w:r>
          </w:p>
        </w:tc>
        <w:tc>
          <w:tcPr>
            <w:tcW w:w="2694" w:type="dxa"/>
          </w:tcPr>
          <w:p w14:paraId="3B1C1B5B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AACATATCCATCATCGTGCCTAAC</w:t>
            </w:r>
          </w:p>
        </w:tc>
        <w:tc>
          <w:tcPr>
            <w:tcW w:w="1558" w:type="dxa"/>
          </w:tcPr>
          <w:p w14:paraId="405234D2" w14:textId="07A1F329" w:rsidR="00621CEC" w:rsidRPr="00021CDA" w:rsidRDefault="00530742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326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</w:tr>
      <w:tr w:rsidR="00021CDA" w:rsidRPr="00021CDA" w14:paraId="3F081658" w14:textId="77777777" w:rsidTr="00620C07">
        <w:trPr>
          <w:trHeight w:val="400"/>
        </w:trPr>
        <w:tc>
          <w:tcPr>
            <w:tcW w:w="993" w:type="dxa"/>
          </w:tcPr>
          <w:p w14:paraId="41D5E8A4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1C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p</w:t>
            </w:r>
            <w:proofErr w:type="spellEnd"/>
          </w:p>
        </w:tc>
        <w:tc>
          <w:tcPr>
            <w:tcW w:w="2693" w:type="dxa"/>
          </w:tcPr>
          <w:p w14:paraId="3A94A1C0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CGTTGGCGGTCAGTCTTG</w:t>
            </w:r>
          </w:p>
        </w:tc>
        <w:tc>
          <w:tcPr>
            <w:tcW w:w="2694" w:type="dxa"/>
          </w:tcPr>
          <w:p w14:paraId="730E2222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CGGGCTTTCTTCTTGTTCG</w:t>
            </w:r>
          </w:p>
        </w:tc>
        <w:tc>
          <w:tcPr>
            <w:tcW w:w="1558" w:type="dxa"/>
          </w:tcPr>
          <w:p w14:paraId="004054F6" w14:textId="193349F2" w:rsidR="00621CEC" w:rsidRPr="00021CDA" w:rsidRDefault="00530742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326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</w:tr>
      <w:tr w:rsidR="00021CDA" w:rsidRPr="00021CDA" w14:paraId="203AA584" w14:textId="77777777" w:rsidTr="00620C07">
        <w:trPr>
          <w:trHeight w:val="400"/>
        </w:trPr>
        <w:tc>
          <w:tcPr>
            <w:tcW w:w="993" w:type="dxa"/>
          </w:tcPr>
          <w:p w14:paraId="2D38B6AB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1C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A</w:t>
            </w:r>
            <w:proofErr w:type="spellEnd"/>
          </w:p>
        </w:tc>
        <w:tc>
          <w:tcPr>
            <w:tcW w:w="2693" w:type="dxa"/>
          </w:tcPr>
          <w:p w14:paraId="56B0796E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ACGGTACAGTTGCCGAATGG</w:t>
            </w:r>
          </w:p>
        </w:tc>
        <w:tc>
          <w:tcPr>
            <w:tcW w:w="2694" w:type="dxa"/>
          </w:tcPr>
          <w:p w14:paraId="4B2F421C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GCTGGCTTTCAATGTCAGGG</w:t>
            </w:r>
          </w:p>
        </w:tc>
        <w:tc>
          <w:tcPr>
            <w:tcW w:w="1558" w:type="dxa"/>
          </w:tcPr>
          <w:p w14:paraId="6F07FB25" w14:textId="5D965B8D" w:rsidR="00621CEC" w:rsidRPr="00021CDA" w:rsidRDefault="00530742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326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21CDA" w:rsidRPr="00021CDA" w14:paraId="5E7A16C9" w14:textId="77777777" w:rsidTr="00620C07">
        <w:trPr>
          <w:trHeight w:val="400"/>
        </w:trPr>
        <w:tc>
          <w:tcPr>
            <w:tcW w:w="993" w:type="dxa"/>
          </w:tcPr>
          <w:p w14:paraId="004A2422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1C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R</w:t>
            </w:r>
            <w:proofErr w:type="spellEnd"/>
          </w:p>
        </w:tc>
        <w:tc>
          <w:tcPr>
            <w:tcW w:w="2693" w:type="dxa"/>
          </w:tcPr>
          <w:p w14:paraId="669E248D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CCAACTTCTTGACCGATCAC</w:t>
            </w:r>
          </w:p>
        </w:tc>
        <w:tc>
          <w:tcPr>
            <w:tcW w:w="2694" w:type="dxa"/>
          </w:tcPr>
          <w:p w14:paraId="5BED1DE5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GGTGGAAACAAACAGTGGCC</w:t>
            </w:r>
          </w:p>
        </w:tc>
        <w:tc>
          <w:tcPr>
            <w:tcW w:w="1558" w:type="dxa"/>
          </w:tcPr>
          <w:p w14:paraId="32A0D0E1" w14:textId="647E071E" w:rsidR="00621CEC" w:rsidRPr="00021CDA" w:rsidRDefault="00530742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326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21CDA" w:rsidRPr="00021CDA" w14:paraId="0F80559F" w14:textId="77777777" w:rsidTr="00620C07">
        <w:trPr>
          <w:trHeight w:val="400"/>
        </w:trPr>
        <w:tc>
          <w:tcPr>
            <w:tcW w:w="993" w:type="dxa"/>
          </w:tcPr>
          <w:p w14:paraId="18539DD3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rr-2</w:t>
            </w:r>
          </w:p>
        </w:tc>
        <w:tc>
          <w:tcPr>
            <w:tcW w:w="2693" w:type="dxa"/>
          </w:tcPr>
          <w:p w14:paraId="07931F65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GGTGACCCTTGTTAAGCCGA</w:t>
            </w:r>
          </w:p>
        </w:tc>
        <w:tc>
          <w:tcPr>
            <w:tcW w:w="2694" w:type="dxa"/>
          </w:tcPr>
          <w:p w14:paraId="3228187E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CTATTCACTTCAACGTCAGTTGGC</w:t>
            </w:r>
          </w:p>
        </w:tc>
        <w:tc>
          <w:tcPr>
            <w:tcW w:w="1558" w:type="dxa"/>
          </w:tcPr>
          <w:p w14:paraId="47407975" w14:textId="404C8F26" w:rsidR="00621CEC" w:rsidRPr="00021CDA" w:rsidRDefault="00326373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</w:tc>
      </w:tr>
      <w:tr w:rsidR="00021CDA" w:rsidRPr="00021CDA" w14:paraId="4002F665" w14:textId="77777777" w:rsidTr="00620C07">
        <w:trPr>
          <w:trHeight w:val="400"/>
        </w:trPr>
        <w:tc>
          <w:tcPr>
            <w:tcW w:w="993" w:type="dxa"/>
          </w:tcPr>
          <w:p w14:paraId="3C69957C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rr-4</w:t>
            </w:r>
          </w:p>
        </w:tc>
        <w:tc>
          <w:tcPr>
            <w:tcW w:w="2693" w:type="dxa"/>
          </w:tcPr>
          <w:p w14:paraId="29CCAC0E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TGACCCTTCTAAGCCGAGGG</w:t>
            </w:r>
          </w:p>
        </w:tc>
        <w:tc>
          <w:tcPr>
            <w:tcW w:w="2694" w:type="dxa"/>
          </w:tcPr>
          <w:p w14:paraId="2BF16EA0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GAACAATGGTGTTCACTTCAACG</w:t>
            </w:r>
          </w:p>
        </w:tc>
        <w:tc>
          <w:tcPr>
            <w:tcW w:w="1558" w:type="dxa"/>
          </w:tcPr>
          <w:p w14:paraId="682DCC49" w14:textId="145D282E" w:rsidR="00621CEC" w:rsidRPr="00021CDA" w:rsidRDefault="00326373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</w:tc>
      </w:tr>
      <w:tr w:rsidR="00021CDA" w:rsidRPr="00021CDA" w14:paraId="285E0480" w14:textId="77777777" w:rsidTr="00620C07">
        <w:trPr>
          <w:trHeight w:val="400"/>
        </w:trPr>
        <w:tc>
          <w:tcPr>
            <w:tcW w:w="993" w:type="dxa"/>
          </w:tcPr>
          <w:p w14:paraId="15ADDBB7" w14:textId="7777777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 A</w:t>
            </w:r>
          </w:p>
        </w:tc>
        <w:tc>
          <w:tcPr>
            <w:tcW w:w="2693" w:type="dxa"/>
          </w:tcPr>
          <w:p w14:paraId="31556CC6" w14:textId="0411FAF7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ATTGAAGGCGAAATGGGCGATAG</w:t>
            </w:r>
          </w:p>
        </w:tc>
        <w:tc>
          <w:tcPr>
            <w:tcW w:w="2694" w:type="dxa"/>
          </w:tcPr>
          <w:p w14:paraId="353AB628" w14:textId="5C643E3F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TACACATACAGTTGGATTGCTTGAGG</w:t>
            </w:r>
          </w:p>
        </w:tc>
        <w:tc>
          <w:tcPr>
            <w:tcW w:w="1558" w:type="dxa"/>
          </w:tcPr>
          <w:p w14:paraId="286AE849" w14:textId="32DD6AB5" w:rsidR="00621CEC" w:rsidRPr="00021CDA" w:rsidRDefault="00530742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326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021CDA" w:rsidRPr="00021CDA" w14:paraId="3DF62B17" w14:textId="77777777" w:rsidTr="00620C07">
        <w:trPr>
          <w:trHeight w:val="400"/>
        </w:trPr>
        <w:tc>
          <w:tcPr>
            <w:tcW w:w="993" w:type="dxa"/>
          </w:tcPr>
          <w:p w14:paraId="1BA1FED8" w14:textId="5EF88D6D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21C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O</w:t>
            </w:r>
            <w:proofErr w:type="spellEnd"/>
          </w:p>
        </w:tc>
        <w:tc>
          <w:tcPr>
            <w:tcW w:w="2693" w:type="dxa"/>
          </w:tcPr>
          <w:p w14:paraId="30BA6C8D" w14:textId="70D3A344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GCGAAAGTGGTA CAGGTAAA</w:t>
            </w:r>
          </w:p>
        </w:tc>
        <w:tc>
          <w:tcPr>
            <w:tcW w:w="2694" w:type="dxa"/>
          </w:tcPr>
          <w:p w14:paraId="7AE32D05" w14:textId="1D6BB926" w:rsidR="00621CEC" w:rsidRPr="00021CDA" w:rsidRDefault="00621CEC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</w:rPr>
              <w:t>ATCAGATCTTTCGGAATGGC</w:t>
            </w:r>
          </w:p>
        </w:tc>
        <w:tc>
          <w:tcPr>
            <w:tcW w:w="1558" w:type="dxa"/>
          </w:tcPr>
          <w:p w14:paraId="784303D0" w14:textId="62692288" w:rsidR="00621CEC" w:rsidRPr="00021CDA" w:rsidRDefault="00530742" w:rsidP="0058633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21C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326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0C43D99D" w14:textId="77777777" w:rsidR="00CA59A2" w:rsidRPr="00021CDA" w:rsidRDefault="00CA59A2" w:rsidP="005B63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4925FC" w14:textId="73DC1BC7" w:rsidR="00F03979" w:rsidRPr="00021CDA" w:rsidRDefault="00F03979" w:rsidP="005B63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BFA3BA" w14:textId="77777777" w:rsidR="00A07D8D" w:rsidRPr="00021CDA" w:rsidRDefault="00A07D8D" w:rsidP="005B63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64BFB0" w14:textId="6A0DEE80" w:rsidR="00586A9D" w:rsidRPr="00021CDA" w:rsidRDefault="00BB3428" w:rsidP="005B639C">
      <w:pPr>
        <w:rPr>
          <w:rFonts w:ascii="Times New Roman" w:hAnsi="Times New Roman" w:cs="Times New Roman"/>
          <w:sz w:val="24"/>
          <w:szCs w:val="24"/>
        </w:rPr>
      </w:pPr>
      <w:r w:rsidRPr="00021CD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774A8" w:rsidRPr="00021CD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A59A2" w:rsidRPr="00021CD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83F5A" w:rsidRPr="00021C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774A8" w:rsidRPr="00021CDA">
        <w:rPr>
          <w:rFonts w:ascii="Times New Roman" w:hAnsi="Times New Roman" w:cs="Times New Roman"/>
          <w:sz w:val="24"/>
          <w:szCs w:val="24"/>
        </w:rPr>
        <w:t xml:space="preserve"> Release kinetics of CAP polymeric nano-formulation of 2M4VP</w:t>
      </w:r>
      <w:r w:rsidR="00280E0A" w:rsidRPr="00021CDA">
        <w:rPr>
          <w:rFonts w:ascii="Times New Roman" w:hAnsi="Times New Roman" w:cs="Times New Roman"/>
          <w:sz w:val="24"/>
          <w:szCs w:val="24"/>
        </w:rPr>
        <w:t xml:space="preserve"> (CAP-2M4VP)</w:t>
      </w:r>
      <w:r w:rsidR="00A774A8" w:rsidRPr="00021CD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A19426" w14:textId="7ABD3976" w:rsidR="009D2A9F" w:rsidRPr="00021CDA" w:rsidRDefault="009D2A9F" w:rsidP="005B639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57" w:type="dxa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236"/>
        <w:gridCol w:w="1356"/>
        <w:gridCol w:w="1236"/>
        <w:gridCol w:w="1356"/>
      </w:tblGrid>
      <w:tr w:rsidR="00021CDA" w:rsidRPr="00021CDA" w14:paraId="51BCEC4F" w14:textId="77777777" w:rsidTr="00620C07">
        <w:trPr>
          <w:trHeight w:val="28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41D4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inetics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1ABD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8B64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 1.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6726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 5.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0541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 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7064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 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AE2D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 9</w:t>
            </w:r>
          </w:p>
        </w:tc>
      </w:tr>
      <w:tr w:rsidR="00021CDA" w:rsidRPr="00021CDA" w14:paraId="6451CB56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651F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Zero 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289B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B40D" w14:textId="608642CD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450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2639" w14:textId="76227B62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.2436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27D5" w14:textId="5F9A56B0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411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E907" w14:textId="6E56F1DE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4304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726E" w14:textId="30A18178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.7858 </w:t>
            </w:r>
          </w:p>
        </w:tc>
      </w:tr>
      <w:tr w:rsidR="00021CDA" w:rsidRPr="00021CDA" w14:paraId="73804623" w14:textId="77777777" w:rsidTr="00620C07">
        <w:trPr>
          <w:trHeight w:val="33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994E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10DD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CBB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.719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3F18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.900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28C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3.14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2DF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.922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F28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.934 </w:t>
            </w:r>
          </w:p>
        </w:tc>
      </w:tr>
      <w:tr w:rsidR="00021CDA" w:rsidRPr="00021CDA" w14:paraId="63E5FE3A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9AC9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E46A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96B8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6237.544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CD02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9447.6506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C07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0041.299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36B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7435.7775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3878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1611.2526 </w:t>
            </w:r>
          </w:p>
        </w:tc>
      </w:tr>
      <w:tr w:rsidR="00021CDA" w:rsidRPr="00021CDA" w14:paraId="401C7A9A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DE7A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irst 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94E8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7707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27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0CDA" w14:textId="25EF2B3C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5434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E1B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6572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C6C8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76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9AF4" w14:textId="6B9A05E2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007 </w:t>
            </w:r>
          </w:p>
        </w:tc>
      </w:tr>
      <w:tr w:rsidR="00021CDA" w:rsidRPr="00021CDA" w14:paraId="7B8C9081" w14:textId="77777777" w:rsidTr="00620C07">
        <w:trPr>
          <w:trHeight w:val="33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385E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407F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1383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26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7E74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31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F744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12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BE5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31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4396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33 </w:t>
            </w:r>
          </w:p>
        </w:tc>
      </w:tr>
      <w:tr w:rsidR="00021CDA" w:rsidRPr="00021CDA" w14:paraId="28F79000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9BD9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BEC0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D3AC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184.186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3424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6499.3417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2DEE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866.4044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F00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799.293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445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7922.0191 </w:t>
            </w:r>
          </w:p>
        </w:tc>
      </w:tr>
      <w:tr w:rsidR="00021CDA" w:rsidRPr="00021CDA" w14:paraId="4AE811F4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08CC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iguc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47D0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B7E7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7066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DB61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381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F67F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714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534F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695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CA1F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1608 </w:t>
            </w:r>
          </w:p>
        </w:tc>
      </w:tr>
      <w:tr w:rsidR="00021CDA" w:rsidRPr="00021CDA" w14:paraId="6F8036E1" w14:textId="77777777" w:rsidTr="00620C07">
        <w:trPr>
          <w:trHeight w:val="33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9FDF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0CDF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9F3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9.45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5FB7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0.531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B073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7.26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CB66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0.531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D48E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0.831 </w:t>
            </w:r>
          </w:p>
        </w:tc>
      </w:tr>
      <w:tr w:rsidR="00021CDA" w:rsidRPr="00021CDA" w14:paraId="0ABD2D07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5A23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C90E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FDD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261.7284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268D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05.505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DC52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050.489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FB4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581.5030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8856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3497.7576 </w:t>
            </w:r>
          </w:p>
        </w:tc>
      </w:tr>
      <w:tr w:rsidR="00021CDA" w:rsidRPr="00021CDA" w14:paraId="4C0CF533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1A98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orsemeyer</w:t>
            </w:r>
            <w:proofErr w:type="spellEnd"/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-Pepp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03C6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9281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90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34F4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767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6988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90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47AB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80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4CFB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712 </w:t>
            </w:r>
          </w:p>
        </w:tc>
      </w:tr>
      <w:tr w:rsidR="00021CDA" w:rsidRPr="00021CDA" w14:paraId="40F987AA" w14:textId="77777777" w:rsidTr="00620C07">
        <w:trPr>
          <w:trHeight w:val="33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9253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4A1B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K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9A04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9.779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6BBD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.327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F4CC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35.97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065C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2.210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BF8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9.033 </w:t>
            </w:r>
          </w:p>
        </w:tc>
      </w:tr>
      <w:tr w:rsidR="00021CDA" w:rsidRPr="00021CDA" w14:paraId="10E2FDB9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4964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69DB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B8F1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26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F33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202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032F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262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EE21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25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297A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179 </w:t>
            </w:r>
          </w:p>
        </w:tc>
      </w:tr>
      <w:tr w:rsidR="00021CDA" w:rsidRPr="00021CDA" w14:paraId="04E25C53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603A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820C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BE7B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0.794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5066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98.3140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191F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42.585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795A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99.965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494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20.2230 </w:t>
            </w:r>
          </w:p>
        </w:tc>
      </w:tr>
      <w:tr w:rsidR="00021CDA" w:rsidRPr="00021CDA" w14:paraId="35E41E1F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97B8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ixson-Crowe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5731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DBA0" w14:textId="74F4399E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1172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6762" w14:textId="32991BC8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7564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07C6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510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035B" w14:textId="75BF667A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72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9E63" w14:textId="5FEAAA89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.1741 </w:t>
            </w:r>
          </w:p>
        </w:tc>
      </w:tr>
      <w:tr w:rsidR="00021CDA" w:rsidRPr="00021CDA" w14:paraId="5BC7EE89" w14:textId="77777777" w:rsidTr="00620C07">
        <w:trPr>
          <w:trHeight w:val="33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6328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AB7B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5F22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5FD6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9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6F5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32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DA83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9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83C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9 </w:t>
            </w:r>
          </w:p>
        </w:tc>
      </w:tr>
      <w:tr w:rsidR="00021CDA" w:rsidRPr="00021CDA" w14:paraId="295ADB78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F309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5E03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6656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804.856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FBDD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7396.2969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0242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6955.8384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87EE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5577.0266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62CC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9061.8175 </w:t>
            </w:r>
          </w:p>
        </w:tc>
      </w:tr>
      <w:tr w:rsidR="00021CDA" w:rsidRPr="00021CDA" w14:paraId="2D132802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4D46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opfenber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33FB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198E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26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5E71" w14:textId="22F54F75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5439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C04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657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82F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762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29E6" w14:textId="23BCC76A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011 </w:t>
            </w:r>
          </w:p>
        </w:tc>
      </w:tr>
      <w:tr w:rsidR="00021CDA" w:rsidRPr="00021CDA" w14:paraId="5B75D8C2" w14:textId="77777777" w:rsidTr="00620C07">
        <w:trPr>
          <w:trHeight w:val="33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AB31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682B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0CA4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D34F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0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4E7A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4A7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0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1D7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0 </w:t>
            </w:r>
          </w:p>
        </w:tc>
      </w:tr>
      <w:tr w:rsidR="00021CDA" w:rsidRPr="00021CDA" w14:paraId="515F68E8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80B6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B816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E20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185.453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3608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6501.1905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A4AD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867.3656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5D8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802.0359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1EB2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7923.7080 </w:t>
            </w:r>
          </w:p>
        </w:tc>
      </w:tr>
      <w:tr w:rsidR="00021CDA" w:rsidRPr="00021CDA" w14:paraId="6508C341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68BE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aker-Lonsd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2067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1863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799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694E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5445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98EC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086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696E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792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76AE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3837 </w:t>
            </w:r>
          </w:p>
        </w:tc>
      </w:tr>
      <w:tr w:rsidR="00021CDA" w:rsidRPr="00021CDA" w14:paraId="28AD14A1" w14:textId="77777777" w:rsidTr="00620C07">
        <w:trPr>
          <w:trHeight w:val="33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90D9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8E74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K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B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C5C4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2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D0F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4DC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10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5C7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9877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003 </w:t>
            </w:r>
          </w:p>
        </w:tc>
      </w:tr>
      <w:tr w:rsidR="00021CDA" w:rsidRPr="00021CDA" w14:paraId="10B2B8C0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20A9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A167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B42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864.6038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02F2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917.981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D728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297.7094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D9D2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077.3329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214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568.6804 </w:t>
            </w:r>
          </w:p>
        </w:tc>
      </w:tr>
      <w:tr w:rsidR="00021CDA" w:rsidRPr="00021CDA" w14:paraId="34D5E248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5F50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Weibu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576D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E8DB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94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07ED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739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FE5E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70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2BE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74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EE0B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944 </w:t>
            </w:r>
          </w:p>
        </w:tc>
      </w:tr>
      <w:tr w:rsidR="00021CDA" w:rsidRPr="00021CDA" w14:paraId="41577E25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A62C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9A6E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73DB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4.6371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892D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10.052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5D6A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16.2617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6BB8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31.1917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653B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3.3906 </w:t>
            </w:r>
          </w:p>
        </w:tc>
      </w:tr>
      <w:tr w:rsidR="00021CDA" w:rsidRPr="00021CDA" w14:paraId="4F8ADF71" w14:textId="77777777" w:rsidTr="00620C07">
        <w:trPr>
          <w:trHeight w:val="34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38FE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ompert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432A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</w:t>
            </w: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6265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893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A91D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656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9114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34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9A6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58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8870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0.9831 </w:t>
            </w:r>
          </w:p>
        </w:tc>
      </w:tr>
      <w:tr w:rsidR="009D2A9F" w:rsidRPr="00021CDA" w14:paraId="0EAAE552" w14:textId="77777777" w:rsidTr="00620C07">
        <w:trPr>
          <w:trHeight w:val="28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D914" w14:textId="77777777" w:rsidR="009D2A9F" w:rsidRPr="00021CDA" w:rsidRDefault="009D2A9F" w:rsidP="009D2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A4BD" w14:textId="77777777" w:rsidR="009D2A9F" w:rsidRPr="00021CDA" w:rsidRDefault="009D2A9F" w:rsidP="009D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C3A6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5.810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7ABD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44.9309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90C7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930.3335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269F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16.789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4CD9" w14:textId="77777777" w:rsidR="009D2A9F" w:rsidRPr="00021CDA" w:rsidRDefault="009D2A9F" w:rsidP="009D2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1CD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70.5727 </w:t>
            </w:r>
          </w:p>
        </w:tc>
      </w:tr>
    </w:tbl>
    <w:p w14:paraId="485264E5" w14:textId="77777777" w:rsidR="009D2A9F" w:rsidRPr="00021CDA" w:rsidRDefault="009D2A9F" w:rsidP="005B639C">
      <w:pPr>
        <w:rPr>
          <w:rFonts w:ascii="Times New Roman" w:hAnsi="Times New Roman" w:cs="Times New Roman"/>
          <w:sz w:val="24"/>
          <w:szCs w:val="24"/>
        </w:rPr>
      </w:pPr>
    </w:p>
    <w:p w14:paraId="5D5C516C" w14:textId="2B59A4A0" w:rsidR="00A774A8" w:rsidRPr="00021CDA" w:rsidRDefault="00A774A8" w:rsidP="005B639C">
      <w:pPr>
        <w:rPr>
          <w:rFonts w:ascii="Times New Roman" w:hAnsi="Times New Roman" w:cs="Times New Roman"/>
          <w:sz w:val="24"/>
          <w:szCs w:val="24"/>
        </w:rPr>
      </w:pPr>
    </w:p>
    <w:p w14:paraId="290D4666" w14:textId="73F73A9B" w:rsidR="00A774A8" w:rsidRPr="00021CDA" w:rsidRDefault="00A774A8" w:rsidP="005B639C">
      <w:pPr>
        <w:rPr>
          <w:rFonts w:ascii="Times New Roman" w:hAnsi="Times New Roman" w:cs="Times New Roman"/>
          <w:sz w:val="24"/>
          <w:szCs w:val="24"/>
        </w:rPr>
      </w:pPr>
    </w:p>
    <w:p w14:paraId="6019F347" w14:textId="4E8EFABD" w:rsidR="00CA5194" w:rsidRPr="00021CDA" w:rsidRDefault="00CA5194" w:rsidP="005B639C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CA5194" w:rsidRPr="00021CDA" w:rsidSect="00021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40529"/>
    <w:multiLevelType w:val="hybridMultilevel"/>
    <w:tmpl w:val="39E2E738"/>
    <w:lvl w:ilvl="0" w:tplc="4009000F">
      <w:start w:val="1"/>
      <w:numFmt w:val="decimal"/>
      <w:lvlText w:val="%1."/>
      <w:lvlJc w:val="left"/>
      <w:pPr>
        <w:ind w:left="107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381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zNTE2NDQ1srQ0MjZX0lEKTi0uzszPAykwqQUAJQefViwAAAA="/>
  </w:docVars>
  <w:rsids>
    <w:rsidRoot w:val="00BC0601"/>
    <w:rsid w:val="00021CDA"/>
    <w:rsid w:val="00066416"/>
    <w:rsid w:val="00237CCC"/>
    <w:rsid w:val="00280E0A"/>
    <w:rsid w:val="002B71BB"/>
    <w:rsid w:val="00326373"/>
    <w:rsid w:val="00344E4E"/>
    <w:rsid w:val="00357157"/>
    <w:rsid w:val="00385998"/>
    <w:rsid w:val="003908BF"/>
    <w:rsid w:val="003C4125"/>
    <w:rsid w:val="003E4418"/>
    <w:rsid w:val="003F78E2"/>
    <w:rsid w:val="00467844"/>
    <w:rsid w:val="0052371C"/>
    <w:rsid w:val="00530742"/>
    <w:rsid w:val="00586A9D"/>
    <w:rsid w:val="00594EB7"/>
    <w:rsid w:val="005B44C3"/>
    <w:rsid w:val="005B639C"/>
    <w:rsid w:val="005C2B6A"/>
    <w:rsid w:val="005D3119"/>
    <w:rsid w:val="005E068D"/>
    <w:rsid w:val="005E5663"/>
    <w:rsid w:val="00620C07"/>
    <w:rsid w:val="00621CEC"/>
    <w:rsid w:val="006B4CAE"/>
    <w:rsid w:val="006E78EE"/>
    <w:rsid w:val="00755542"/>
    <w:rsid w:val="007B11AE"/>
    <w:rsid w:val="007E56C7"/>
    <w:rsid w:val="00842BB0"/>
    <w:rsid w:val="008526F6"/>
    <w:rsid w:val="008658AE"/>
    <w:rsid w:val="008949BA"/>
    <w:rsid w:val="00906840"/>
    <w:rsid w:val="00910AA9"/>
    <w:rsid w:val="009127B0"/>
    <w:rsid w:val="00915BE0"/>
    <w:rsid w:val="00934606"/>
    <w:rsid w:val="0094645C"/>
    <w:rsid w:val="00955573"/>
    <w:rsid w:val="009D2A9F"/>
    <w:rsid w:val="009E6464"/>
    <w:rsid w:val="009F72CA"/>
    <w:rsid w:val="00A07D8D"/>
    <w:rsid w:val="00A57A6A"/>
    <w:rsid w:val="00A61819"/>
    <w:rsid w:val="00A774A8"/>
    <w:rsid w:val="00B001AC"/>
    <w:rsid w:val="00B16F2E"/>
    <w:rsid w:val="00B20D52"/>
    <w:rsid w:val="00B44513"/>
    <w:rsid w:val="00BA14BD"/>
    <w:rsid w:val="00BA30E6"/>
    <w:rsid w:val="00BB3428"/>
    <w:rsid w:val="00BC0601"/>
    <w:rsid w:val="00BC36EE"/>
    <w:rsid w:val="00BC6924"/>
    <w:rsid w:val="00C003AC"/>
    <w:rsid w:val="00C8089A"/>
    <w:rsid w:val="00C83F5A"/>
    <w:rsid w:val="00CA5194"/>
    <w:rsid w:val="00CA59A2"/>
    <w:rsid w:val="00DD75E1"/>
    <w:rsid w:val="00DF2DC4"/>
    <w:rsid w:val="00E4239D"/>
    <w:rsid w:val="00E760E3"/>
    <w:rsid w:val="00E9137E"/>
    <w:rsid w:val="00EB26EA"/>
    <w:rsid w:val="00F03979"/>
    <w:rsid w:val="00F80B66"/>
    <w:rsid w:val="00FC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D9835"/>
  <w15:chartTrackingRefBased/>
  <w15:docId w15:val="{AEF05D7A-D685-4A56-871E-BBF68AB7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A30E6"/>
    <w:pPr>
      <w:spacing w:after="0" w:line="240" w:lineRule="auto"/>
    </w:pPr>
  </w:style>
  <w:style w:type="table" w:styleId="TableGrid">
    <w:name w:val="Table Grid"/>
    <w:basedOn w:val="TableNormal"/>
    <w:uiPriority w:val="39"/>
    <w:rsid w:val="00CA59A2"/>
    <w:pPr>
      <w:spacing w:after="0" w:line="240" w:lineRule="auto"/>
    </w:pPr>
    <w:rPr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CA59A2"/>
    <w:pPr>
      <w:spacing w:after="0" w:line="240" w:lineRule="auto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F2112B-13DE-4028-82A5-92BBD45221CB}">
  <we:reference id="wa104382081" version="1.7.0.0" store="en-US" storeType="OMEX"/>
  <we:alternateReferences>
    <we:reference id="WA104382081" version="1.7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2551B-B034-49FD-8897-1FBEA5530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445</Words>
  <Characters>3071</Characters>
  <Application>Microsoft Office Word</Application>
  <DocSecurity>0</DocSecurity>
  <Lines>7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bhagavathi</dc:creator>
  <cp:keywords/>
  <dc:description/>
  <cp:lastModifiedBy>hema bhagavathi</cp:lastModifiedBy>
  <cp:revision>2</cp:revision>
  <dcterms:created xsi:type="dcterms:W3CDTF">2023-01-21T20:35:00Z</dcterms:created>
  <dcterms:modified xsi:type="dcterms:W3CDTF">2023-01-21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0f3710c72351ac612cc20fa704b106dbf653d810db20a85e696bbbb5f7a4d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7th edition (full no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58c133e5-45f3-37e5-8ff5-2beb74e3884d</vt:lpwstr>
  </property>
</Properties>
</file>